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16378" w14:textId="11A716C6" w:rsidR="000F7549" w:rsidRPr="009A73BC" w:rsidRDefault="000F7549" w:rsidP="000F7549">
      <w:pPr>
        <w:rPr>
          <w:rFonts w:ascii="Times New Roman" w:hAnsi="Times New Roman"/>
          <w:color w:val="222222"/>
          <w:sz w:val="22"/>
          <w:szCs w:val="22"/>
          <w:shd w:val="clear" w:color="auto" w:fill="FFFFFF"/>
        </w:rPr>
      </w:pPr>
    </w:p>
    <w:tbl>
      <w:tblPr>
        <w:tblpPr w:leftFromText="141" w:rightFromText="141" w:vertAnchor="page" w:horzAnchor="margin" w:tblpXSpec="center" w:tblpY="1941"/>
        <w:tblW w:w="10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490"/>
        <w:gridCol w:w="1360"/>
        <w:gridCol w:w="635"/>
        <w:gridCol w:w="1342"/>
        <w:gridCol w:w="745"/>
        <w:gridCol w:w="1266"/>
        <w:gridCol w:w="653"/>
        <w:gridCol w:w="1183"/>
      </w:tblGrid>
      <w:tr w:rsidR="000F7549" w:rsidRPr="00934ADD" w14:paraId="12F34880" w14:textId="77777777" w:rsidTr="00CD5982">
        <w:trPr>
          <w:trHeight w:val="57"/>
        </w:trPr>
        <w:tc>
          <w:tcPr>
            <w:tcW w:w="1001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1D0C7" w14:textId="36EE15EA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Supplementary Table 3</w:t>
            </w:r>
            <w:r w:rsidRPr="009060C6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. </w:t>
            </w: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Linear and logistic regression models for evaluating the association between vanadium urinary concentrations with early kidney damage biomarkers, glomerular filtration rate, and albuminuria</w:t>
            </w:r>
            <w:r w:rsidR="009A5F9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 (n=</w:t>
            </w:r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914)</w:t>
            </w:r>
          </w:p>
        </w:tc>
      </w:tr>
      <w:tr w:rsidR="000F7549" w:rsidRPr="007917BA" w14:paraId="3C28E4DE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00B0" w14:textId="77777777" w:rsidR="000F7549" w:rsidRPr="007917BA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Biomarkers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41D87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log-NGAL </w:t>
            </w:r>
          </w:p>
          <w:p w14:paraId="041DA9BA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ng/mg-creatinine)</w:t>
            </w:r>
          </w:p>
        </w:tc>
        <w:tc>
          <w:tcPr>
            <w:tcW w:w="19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4E458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log-KIM-1 </w:t>
            </w:r>
          </w:p>
          <w:p w14:paraId="33B8B80C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ng/mg-creatinine)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9610D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eGFR </w:t>
            </w:r>
          </w:p>
          <w:p w14:paraId="5B8D1A02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mil/min/1.73 m</w:t>
            </w:r>
            <w:proofErr w:type="gramStart"/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es-MX"/>
              </w:rPr>
              <w:t xml:space="preserve">2 </w:t>
            </w: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)</w:t>
            </w:r>
            <w:proofErr w:type="gramEnd"/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B9EA2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ACR</w:t>
            </w:r>
          </w:p>
          <w:p w14:paraId="577199DF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 (mg/g-creatinine)</w:t>
            </w:r>
          </w:p>
        </w:tc>
      </w:tr>
      <w:tr w:rsidR="000F7549" w:rsidRPr="007917BA" w14:paraId="021AAF28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0DEDC" w14:textId="77777777" w:rsidR="000F7549" w:rsidRPr="007917BA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Vanadium (ng/mg-</w:t>
            </w:r>
            <w:proofErr w:type="spellStart"/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creat</w:t>
            </w:r>
            <w:proofErr w:type="spellEnd"/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.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58F7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β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DAAB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95% CI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8AEB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β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2713" w14:textId="77777777" w:rsidR="000F7549" w:rsidRPr="007917BA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95% CI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C53D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β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9DFC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95% CI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AACE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O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8E02" w14:textId="77777777" w:rsidR="000F7549" w:rsidRPr="007917BA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(95% CI)</w:t>
            </w:r>
          </w:p>
        </w:tc>
      </w:tr>
      <w:tr w:rsidR="000F7549" w:rsidRPr="007917BA" w14:paraId="63498FA3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4F7F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Model 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9D4C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3524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7952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376D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1529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8117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15DE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AD34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</w:p>
        </w:tc>
      </w:tr>
      <w:tr w:rsidR="000F7549" w:rsidRPr="007917BA" w14:paraId="07E4CF1D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41D9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1 (≤3.80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EF4E" w14:textId="685603F6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7C8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E30A" w14:textId="46E2D639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45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9420" w14:textId="07412B1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73E2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59EE" w14:textId="1F348054" w:rsidR="000F7549" w:rsidRPr="00565B04" w:rsidRDefault="00CD55FA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B51D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</w:tr>
      <w:tr w:rsidR="000F7549" w:rsidRPr="007917BA" w14:paraId="3B8AA32A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3A23" w14:textId="5FC3AEE2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o</w:t>
            </w: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10.76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502C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5A69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1;0.6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515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B00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08;0.4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D211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3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ACD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-0.03; 6.5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A08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549C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49;1.21)</w:t>
            </w:r>
          </w:p>
        </w:tc>
      </w:tr>
      <w:tr w:rsidR="000F7549" w:rsidRPr="007917BA" w14:paraId="624A4F37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4877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3 (≥10.</w:t>
            </w:r>
            <w:proofErr w:type="gramStart"/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77 )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DEA2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F22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68; 1.2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7B09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034D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22;0.6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84B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9.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BE2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5.81;13.08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3C1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7C6E" w14:textId="39BC1BC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1.34; 2.96)</w:t>
            </w:r>
          </w:p>
        </w:tc>
      </w:tr>
      <w:tr w:rsidR="000F7549" w:rsidRPr="007917BA" w14:paraId="6AF4C565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E737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log- Vanadium (ng/mg-</w:t>
            </w:r>
            <w:proofErr w:type="spell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creat</w:t>
            </w:r>
            <w:proofErr w:type="spellEnd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.)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(Continuous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1AF3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9A51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2;0.2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FE8D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3AF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08;0.1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FEF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F14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47;.1.7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A07D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B7D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1.03;1.27)</w:t>
            </w:r>
          </w:p>
        </w:tc>
      </w:tr>
      <w:tr w:rsidR="000F7549" w:rsidRPr="007917BA" w14:paraId="58165080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964C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  <w:t>p-tren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BCF2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79DC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E6FB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00F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4FD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967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19D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448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</w:tr>
      <w:tr w:rsidR="000F7549" w:rsidRPr="007917BA" w14:paraId="738C2FA5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2DB1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Model 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CE6C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C71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D6F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5CC8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2E1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DC22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CB88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0FAD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</w:tr>
      <w:tr w:rsidR="000F7549" w:rsidRPr="007917BA" w14:paraId="67886D33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B7F0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1 (≤3.80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5AB6" w14:textId="3C493055" w:rsidR="000F7549" w:rsidRPr="00565B04" w:rsidRDefault="000F7549" w:rsidP="00CD5982">
            <w:pPr>
              <w:spacing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E0D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7BF0" w14:textId="5ECFFF73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977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15BD" w14:textId="4F6864C0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B52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4335" w14:textId="72B6D2C8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</w:t>
            </w:r>
            <w:r w:rsidR="00CD55FA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F7E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</w:tr>
      <w:tr w:rsidR="000F7549" w:rsidRPr="007917BA" w14:paraId="16A78A04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945" w14:textId="590551EA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o</w:t>
            </w: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10.76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43E9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279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6;0.6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E0C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AF8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04;0.4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65D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ECB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 -2.42; 3.6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CDB9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F03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48;1.19)</w:t>
            </w:r>
          </w:p>
        </w:tc>
      </w:tr>
      <w:tr w:rsidR="000F7549" w:rsidRPr="007917BA" w14:paraId="3F6FCB1E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68DC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3 (≥10.</w:t>
            </w:r>
            <w:proofErr w:type="gramStart"/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77 )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9C9B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DA9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77;1.3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F5D2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7C1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4;0.6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441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4.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30B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60; 7.58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D5F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42E4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1.30; 2.98)</w:t>
            </w:r>
          </w:p>
        </w:tc>
      </w:tr>
      <w:tr w:rsidR="000F7549" w:rsidRPr="007917BA" w14:paraId="48D7DBBF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10C5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log- Vanadium (ng/mg-</w:t>
            </w:r>
            <w:proofErr w:type="spell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creat</w:t>
            </w:r>
            <w:proofErr w:type="spellEnd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.)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(Continuous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2B5C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417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4;0.2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7376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7DA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07;0.1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06CA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1B5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</w:t>
            </w:r>
            <w:r w:rsidRPr="00565B0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-0.36;0.8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A11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AF1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1.02;1.07)</w:t>
            </w:r>
          </w:p>
        </w:tc>
      </w:tr>
      <w:tr w:rsidR="000F7549" w:rsidRPr="007917BA" w14:paraId="5E804E0F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8CA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  <w:t>p-tren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AE2A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3E4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F18B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4899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0.0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ED0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D80C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0.0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082C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4239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</w:tr>
      <w:tr w:rsidR="000F7549" w:rsidRPr="007917BA" w14:paraId="51BBDD12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8EFB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Model 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24D9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87C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9DA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371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3238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3F0B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8BB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F6E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</w:tr>
      <w:tr w:rsidR="000F7549" w:rsidRPr="007917BA" w14:paraId="323896FA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D262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1 (≤3.80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C114" w14:textId="72EDF41C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276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A676" w14:textId="2DBAD8A0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C314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14E" w14:textId="74152EBD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62A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C016" w14:textId="669511AA" w:rsidR="000F7549" w:rsidRPr="00565B04" w:rsidRDefault="00CD55FA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E0A9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</w:tr>
      <w:tr w:rsidR="000F7549" w:rsidRPr="007917BA" w14:paraId="4B985F3E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B7A8" w14:textId="3C1EA2B9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o</w:t>
            </w: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10.76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82C6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9821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4;0.6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1EA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BF6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04;0.4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272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175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-2.51;3.6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E8E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C0C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47; 1.17)</w:t>
            </w:r>
          </w:p>
        </w:tc>
      </w:tr>
      <w:tr w:rsidR="000F7549" w:rsidRPr="007917BA" w14:paraId="224AA03F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BC45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3 (≥10.</w:t>
            </w:r>
            <w:proofErr w:type="gramStart"/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77 )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685F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056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75;1.3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90FC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149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5;0.6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1D2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3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1B2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39;7.58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E48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9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4FA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1.29; 2.97)</w:t>
            </w:r>
          </w:p>
        </w:tc>
      </w:tr>
      <w:tr w:rsidR="000F7549" w:rsidRPr="007917BA" w14:paraId="42874C33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5DEA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log- Vanadium (ng/mg-</w:t>
            </w:r>
            <w:proofErr w:type="spell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creat</w:t>
            </w:r>
            <w:proofErr w:type="spellEnd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.)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(Continuous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A95C" w14:textId="77777777" w:rsidR="000F7549" w:rsidRPr="00565B04" w:rsidRDefault="000F7549" w:rsidP="00CD598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lang w:eastAsia="es-MX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EF9D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lang w:eastAsia="es-MX"/>
              </w:rPr>
              <w:t>(</w:t>
            </w:r>
            <w:r w:rsidRPr="00565B04">
              <w:rPr>
                <w:rFonts w:ascii="Times New Roman" w:hAnsi="Times New Roman"/>
              </w:rPr>
              <w:t>0.</w:t>
            </w:r>
            <w:r w:rsidRPr="00565B04">
              <w:rPr>
                <w:rFonts w:ascii="Times New Roman" w:eastAsia="Times New Roman" w:hAnsi="Times New Roman"/>
                <w:lang w:eastAsia="es-MX"/>
              </w:rPr>
              <w:t>14;0.02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0E8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6A74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07;0.1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AA34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3A0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-0.35;0.8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D2D1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53F8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1.02;1.07)</w:t>
            </w:r>
          </w:p>
        </w:tc>
      </w:tr>
      <w:tr w:rsidR="000F7549" w:rsidRPr="007917BA" w14:paraId="6D619B26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2B26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  <w:t>p-tren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3CDA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4E2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5CDC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1A19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F11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1E0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0.0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A7E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C7CA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</w:tr>
      <w:tr w:rsidR="000F7549" w:rsidRPr="007917BA" w14:paraId="189AE607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E9EE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s-MX"/>
              </w:rPr>
              <w:t>Model 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234E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4AF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BC14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21E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B40B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D4C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9468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49E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</w:tr>
      <w:tr w:rsidR="000F7549" w:rsidRPr="007917BA" w14:paraId="2494BD90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513F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1 (≤3.80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81ED" w14:textId="34A63B73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4919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226A" w14:textId="6843806B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30A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189D" w14:textId="00A27A51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FD6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2A82" w14:textId="4B8C07EB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</w:t>
            </w:r>
            <w:r w:rsidR="00CD55FA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A6E0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Reference</w:t>
            </w:r>
          </w:p>
        </w:tc>
      </w:tr>
      <w:tr w:rsidR="000F7549" w:rsidRPr="007917BA" w14:paraId="7FCC4EAC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FD26" w14:textId="0D664F82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o</w:t>
            </w: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10.76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91B8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FD8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7;0.6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50D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6364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42;0.4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A7C8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5CD4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-2.45;3.7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FB32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7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804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50;1.25)</w:t>
            </w:r>
          </w:p>
        </w:tc>
      </w:tr>
      <w:tr w:rsidR="000F7549" w:rsidRPr="007917BA" w14:paraId="2A3BDC64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0F7F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Tertile 3 (≥10.</w:t>
            </w:r>
            <w:proofErr w:type="gramStart"/>
            <w:r w:rsidRPr="00565B04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77 )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7473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1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E162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7;0.6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913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C9A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14;0.6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9BC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3.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FD2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36;7.4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B5AE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BF6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1.23;1.24)</w:t>
            </w:r>
          </w:p>
        </w:tc>
      </w:tr>
      <w:tr w:rsidR="000F7549" w:rsidRPr="006014A9" w14:paraId="608AD3D6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C4B7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Continuous log- Vanadium (ng/mg-</w:t>
            </w:r>
            <w:proofErr w:type="spellStart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creat</w:t>
            </w:r>
            <w:proofErr w:type="spellEnd"/>
            <w:r w:rsidRPr="00F857B7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.)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(Continuous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78E6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CFEB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(0.15;0.2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455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BB59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0.07;0.1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2DA3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0.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73B2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-0.35;0.8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5752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1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AE97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sz w:val="18"/>
                <w:szCs w:val="18"/>
                <w:lang w:eastAsia="es-MX"/>
              </w:rPr>
              <w:t>(1.02;1.26)</w:t>
            </w:r>
          </w:p>
        </w:tc>
      </w:tr>
      <w:tr w:rsidR="000F7549" w:rsidRPr="007917BA" w14:paraId="0EC3E61D" w14:textId="77777777" w:rsidTr="00CD5982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91AF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s-MX"/>
              </w:rPr>
              <w:t>p-tren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B15A" w14:textId="77777777" w:rsidR="000F7549" w:rsidRPr="00565B04" w:rsidRDefault="000F7549" w:rsidP="00CD598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AE2D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BE15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D4EB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F212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7DEF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0.0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2FD6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01E1" w14:textId="77777777" w:rsidR="000F7549" w:rsidRPr="00565B04" w:rsidRDefault="000F7549" w:rsidP="00B9037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</w:pPr>
            <w:r w:rsidRPr="00565B0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MX"/>
              </w:rPr>
              <w:t>&lt;0.001</w:t>
            </w:r>
          </w:p>
        </w:tc>
      </w:tr>
      <w:tr w:rsidR="000F7549" w:rsidRPr="00934ADD" w14:paraId="51B11D94" w14:textId="77777777" w:rsidTr="00CD5982">
        <w:trPr>
          <w:trHeight w:val="57"/>
        </w:trPr>
        <w:tc>
          <w:tcPr>
            <w:tcW w:w="10017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A40E" w14:textId="71C96C2D" w:rsidR="000F7549" w:rsidRPr="007917BA" w:rsidRDefault="000F7549" w:rsidP="00CD5982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Model 1</w:t>
            </w:r>
            <w:r w:rsidRPr="007917BA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: Crude; </w:t>
            </w: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Model 2</w:t>
            </w:r>
            <w:r w:rsidRPr="007917BA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: Adjusted for age</w:t>
            </w:r>
            <w:r w:rsidR="005B4283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</w:t>
            </w:r>
            <w:r w:rsidRPr="007917BA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and sex; </w:t>
            </w: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Model 3:</w:t>
            </w:r>
            <w:r w:rsidRPr="007917BA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Adjusted for age, sex, Body Mass Index, and poverty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; </w:t>
            </w: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 xml:space="preserve">Model </w:t>
            </w:r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4</w:t>
            </w:r>
            <w:r w:rsidRPr="007917B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MX"/>
              </w:rPr>
              <w:t>:</w:t>
            </w:r>
            <w:r w:rsidRPr="007917BA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Adjusted for age, sex, Body Mass Index, poverty</w:t>
            </w:r>
            <w:r w:rsidR="005B4283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, 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and personal pathological antecedents (diabetes, arterial hypertension, urinary tract infections, renal disease). </w:t>
            </w:r>
            <w:r w:rsidRPr="007917BA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 </w:t>
            </w:r>
          </w:p>
          <w:p w14:paraId="4C25656E" w14:textId="77777777" w:rsidR="000F7549" w:rsidRPr="00F857B7" w:rsidRDefault="000F7549" w:rsidP="00CD5982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</w:pPr>
            <w:r w:rsidRPr="007917BA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Abbreviations:</w:t>
            </w:r>
            <w:r w:rsidRPr="007917BA">
              <w:rPr>
                <w:rFonts w:ascii="Times New Roman" w:hAnsi="Times New Roman"/>
                <w:sz w:val="22"/>
                <w:szCs w:val="22"/>
                <w:lang w:eastAsia="es-ES_tradnl"/>
              </w:rPr>
              <w:t xml:space="preserve"> log, logarithm; </w:t>
            </w:r>
            <w:r w:rsidRPr="007917BA">
              <w:rPr>
                <w:rFonts w:ascii="Times New Roman" w:hAnsi="Times New Roman"/>
                <w:sz w:val="22"/>
                <w:szCs w:val="22"/>
              </w:rPr>
              <w:t xml:space="preserve">NGAL, neutrophil gelatinase-associated Lipocalin; KIM-1, Kidney Injury Molecule 1; </w:t>
            </w:r>
            <w:r w:rsidRPr="007917BA">
              <w:rPr>
                <w:rFonts w:ascii="Times New Roman" w:hAnsi="Times New Roman"/>
                <w:sz w:val="22"/>
                <w:szCs w:val="22"/>
                <w:lang w:eastAsia="es-ES_tradnl"/>
              </w:rPr>
              <w:t xml:space="preserve">eGFR, estimated glomerular filtration rate; ACR, albumin/creatinine ratio; </w:t>
            </w:r>
            <w:r w:rsidRPr="007917BA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CI: confidence interval; </w:t>
            </w:r>
            <w:proofErr w:type="gramStart"/>
            <w:r w:rsidRPr="007917BA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>OR,</w:t>
            </w:r>
            <w:proofErr w:type="gramEnd"/>
            <w:r w:rsidRPr="007917BA">
              <w:rPr>
                <w:rFonts w:ascii="Times New Roman" w:eastAsia="Times New Roman" w:hAnsi="Times New Roman"/>
                <w:sz w:val="22"/>
                <w:szCs w:val="22"/>
                <w:lang w:eastAsia="es-MX"/>
              </w:rPr>
              <w:t xml:space="preserve"> odds ratio.</w:t>
            </w:r>
          </w:p>
        </w:tc>
      </w:tr>
    </w:tbl>
    <w:p w14:paraId="28065A90" w14:textId="77777777" w:rsidR="000F7549" w:rsidRDefault="000F7549" w:rsidP="002E0292"/>
    <w:sectPr w:rsidR="000F75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51"/>
    <w:rsid w:val="000E6BD4"/>
    <w:rsid w:val="000F7549"/>
    <w:rsid w:val="00216C0E"/>
    <w:rsid w:val="002D53C0"/>
    <w:rsid w:val="002E0292"/>
    <w:rsid w:val="00316128"/>
    <w:rsid w:val="003E64BA"/>
    <w:rsid w:val="004A26C9"/>
    <w:rsid w:val="005B4283"/>
    <w:rsid w:val="0076345F"/>
    <w:rsid w:val="007636FA"/>
    <w:rsid w:val="007E631E"/>
    <w:rsid w:val="009A5F97"/>
    <w:rsid w:val="00A15B00"/>
    <w:rsid w:val="00AF74AE"/>
    <w:rsid w:val="00B9037C"/>
    <w:rsid w:val="00C2366D"/>
    <w:rsid w:val="00CD55FA"/>
    <w:rsid w:val="00DF0451"/>
    <w:rsid w:val="00F3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B9383"/>
  <w15:chartTrackingRefBased/>
  <w15:docId w15:val="{904A46A3-B282-DE42-84A4-464A37594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45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Christophe Barbier</dc:creator>
  <cp:keywords/>
  <dc:description/>
  <cp:lastModifiedBy>Olivier Christophe Barbier</cp:lastModifiedBy>
  <cp:revision>3</cp:revision>
  <dcterms:created xsi:type="dcterms:W3CDTF">2024-10-22T15:16:00Z</dcterms:created>
  <dcterms:modified xsi:type="dcterms:W3CDTF">2024-10-22T15:21:00Z</dcterms:modified>
</cp:coreProperties>
</file>